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723" w:rsidRPr="00562122" w:rsidRDefault="000F4723">
      <w:pPr>
        <w:rPr>
          <w:rFonts w:ascii="Times New Roman" w:hAnsi="Times New Roman" w:cs="Times New Roman"/>
          <w:sz w:val="24"/>
          <w:szCs w:val="24"/>
        </w:rPr>
      </w:pPr>
      <w:r w:rsidRPr="00562122">
        <w:rPr>
          <w:rFonts w:ascii="Times New Roman" w:hAnsi="Times New Roman" w:cs="Times New Roman"/>
          <w:sz w:val="24"/>
          <w:szCs w:val="24"/>
        </w:rPr>
        <w:t xml:space="preserve">Table </w:t>
      </w:r>
      <w:r w:rsidR="0027517C">
        <w:rPr>
          <w:rFonts w:ascii="Times New Roman" w:hAnsi="Times New Roman" w:cs="Times New Roman" w:hint="eastAsia"/>
          <w:sz w:val="24"/>
          <w:szCs w:val="24"/>
        </w:rPr>
        <w:t>S</w:t>
      </w:r>
      <w:r w:rsidRPr="00562122">
        <w:rPr>
          <w:rFonts w:ascii="Times New Roman" w:hAnsi="Times New Roman" w:cs="Times New Roman"/>
          <w:sz w:val="24"/>
          <w:szCs w:val="24"/>
        </w:rPr>
        <w:t>1</w:t>
      </w:r>
      <w:r w:rsidRPr="00562122">
        <w:rPr>
          <w:rFonts w:ascii="Times New Roman" w:hAnsi="Times New Roman" w:cs="Times New Roman"/>
          <w:sz w:val="24"/>
          <w:szCs w:val="24"/>
        </w:rPr>
        <w:t>．</w:t>
      </w:r>
      <w:r w:rsidR="00712F1F" w:rsidRPr="003E5448">
        <w:rPr>
          <w:rFonts w:ascii="Times New Roman" w:hAnsi="Times New Roman" w:cs="Times New Roman"/>
          <w:sz w:val="24"/>
          <w:szCs w:val="24"/>
        </w:rPr>
        <w:t>P</w:t>
      </w:r>
      <w:r w:rsidR="00712F1F" w:rsidRPr="00562122">
        <w:rPr>
          <w:rFonts w:ascii="Times New Roman" w:hAnsi="Times New Roman" w:cs="Times New Roman"/>
          <w:sz w:val="24"/>
          <w:szCs w:val="24"/>
        </w:rPr>
        <w:t xml:space="preserve">igment content in </w:t>
      </w:r>
      <w:r w:rsidR="00712F1F" w:rsidRPr="00562122">
        <w:rPr>
          <w:rFonts w:ascii="Times New Roman" w:hAnsi="Times New Roman" w:cs="Times New Roman"/>
          <w:i/>
          <w:sz w:val="24"/>
          <w:szCs w:val="24"/>
        </w:rPr>
        <w:t>S</w:t>
      </w:r>
      <w:r w:rsidR="00530DD1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="00712F1F" w:rsidRPr="00562122">
        <w:rPr>
          <w:rFonts w:ascii="Times New Roman" w:hAnsi="Times New Roman" w:cs="Times New Roman"/>
          <w:i/>
          <w:sz w:val="24"/>
          <w:szCs w:val="24"/>
        </w:rPr>
        <w:t>canadensis</w:t>
      </w:r>
      <w:r w:rsidR="00712F1F" w:rsidRPr="00562122">
        <w:rPr>
          <w:rFonts w:ascii="Times New Roman" w:hAnsi="Times New Roman" w:cs="Times New Roman"/>
          <w:sz w:val="24"/>
          <w:szCs w:val="24"/>
        </w:rPr>
        <w:t xml:space="preserve"> under </w:t>
      </w:r>
      <w:r w:rsidR="00FA0E4D"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 w:rsidR="00712F1F" w:rsidRPr="00562122">
        <w:rPr>
          <w:rFonts w:ascii="Times New Roman" w:hAnsi="Times New Roman" w:cs="Times New Roman"/>
          <w:sz w:val="24"/>
          <w:szCs w:val="24"/>
        </w:rPr>
        <w:t>shade condition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1740"/>
        <w:gridCol w:w="1778"/>
        <w:gridCol w:w="2319"/>
        <w:gridCol w:w="2140"/>
        <w:gridCol w:w="1425"/>
        <w:gridCol w:w="2495"/>
      </w:tblGrid>
      <w:tr w:rsidR="0055154C" w:rsidRPr="00562122" w:rsidTr="00B414EA">
        <w:trPr>
          <w:trHeight w:val="368"/>
        </w:trPr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5CA9" w:rsidRPr="00562122" w:rsidRDefault="00D64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5CA9" w:rsidRPr="00562122" w:rsidRDefault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 w:rsidRPr="00562122">
              <w:rPr>
                <w:rFonts w:ascii="Times New Roman" w:hAnsi="Times New Roman" w:cs="Times New Roman"/>
                <w:sz w:val="24"/>
                <w:szCs w:val="24"/>
              </w:rPr>
              <w:t xml:space="preserve"> a/mg·g</w:t>
            </w:r>
            <w:r w:rsidRPr="00BC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5CA9" w:rsidRPr="00562122" w:rsidRDefault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 w:rsidRPr="00562122">
              <w:rPr>
                <w:rFonts w:ascii="Times New Roman" w:hAnsi="Times New Roman" w:cs="Times New Roman"/>
                <w:sz w:val="24"/>
                <w:szCs w:val="24"/>
              </w:rPr>
              <w:t xml:space="preserve"> b/mg·g</w:t>
            </w:r>
            <w:r w:rsidRPr="00BC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5CA9" w:rsidRPr="00562122" w:rsidRDefault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Carotenoid/mg·g</w:t>
            </w:r>
            <w:r w:rsidRPr="00BC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/mg·g</w:t>
            </w:r>
            <w:r w:rsidRPr="00BC70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5CA9" w:rsidRPr="00562122" w:rsidRDefault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 w:rsidRPr="00562122">
              <w:rPr>
                <w:rFonts w:ascii="Times New Roman" w:hAnsi="Times New Roman" w:cs="Times New Roman"/>
                <w:sz w:val="24"/>
                <w:szCs w:val="24"/>
              </w:rPr>
              <w:t xml:space="preserve"> a/</w:t>
            </w:r>
            <w:proofErr w:type="spellStart"/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 w:rsidRPr="0056212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5CA9" w:rsidRPr="00562122" w:rsidRDefault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 xml:space="preserve">Carotenoid/Total </w:t>
            </w:r>
            <w:proofErr w:type="spellStart"/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</w:p>
        </w:tc>
      </w:tr>
      <w:tr w:rsidR="0055154C" w:rsidRPr="00562122" w:rsidTr="00B414EA">
        <w:trPr>
          <w:trHeight w:val="368"/>
        </w:trPr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:rsidR="00EB5CA9" w:rsidRPr="00562122" w:rsidRDefault="006E1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55154C" w:rsidRPr="00562122" w:rsidTr="00B414EA">
        <w:trPr>
          <w:trHeight w:val="368"/>
        </w:trPr>
        <w:tc>
          <w:tcPr>
            <w:tcW w:w="1114" w:type="dxa"/>
            <w:noWrap/>
            <w:hideMark/>
          </w:tcPr>
          <w:p w:rsidR="00EB5CA9" w:rsidRPr="00562122" w:rsidRDefault="006E1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E5448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40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778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319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140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425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2495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55154C" w:rsidRPr="00562122" w:rsidTr="00B414EA">
        <w:trPr>
          <w:trHeight w:val="368"/>
        </w:trPr>
        <w:tc>
          <w:tcPr>
            <w:tcW w:w="1114" w:type="dxa"/>
            <w:noWrap/>
            <w:hideMark/>
          </w:tcPr>
          <w:p w:rsidR="00EB5CA9" w:rsidRPr="00562122" w:rsidRDefault="006E1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E5448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40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778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319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bookmarkStart w:id="0" w:name="_GoBack"/>
            <w:bookmarkEnd w:id="0"/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40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425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2495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55154C" w:rsidRPr="00562122" w:rsidTr="00B414EA">
        <w:trPr>
          <w:trHeight w:val="368"/>
        </w:trPr>
        <w:tc>
          <w:tcPr>
            <w:tcW w:w="1114" w:type="dxa"/>
            <w:noWrap/>
            <w:hideMark/>
          </w:tcPr>
          <w:p w:rsidR="00EB5CA9" w:rsidRPr="00562122" w:rsidRDefault="006E1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E5448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40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778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319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140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425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2495" w:type="dxa"/>
            <w:noWrap/>
            <w:hideMark/>
          </w:tcPr>
          <w:p w:rsidR="00EB5CA9" w:rsidRPr="00562122" w:rsidRDefault="00EB5CA9" w:rsidP="00EB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2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:rsidR="00EB5CA9" w:rsidRPr="00562122" w:rsidRDefault="00EB5CA9">
      <w:pPr>
        <w:rPr>
          <w:rFonts w:ascii="Times New Roman" w:hAnsi="Times New Roman" w:cs="Times New Roman"/>
          <w:sz w:val="24"/>
          <w:szCs w:val="24"/>
        </w:rPr>
      </w:pPr>
    </w:p>
    <w:sectPr w:rsidR="00EB5CA9" w:rsidRPr="00562122" w:rsidSect="0055154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3637" w:rsidRDefault="008D3637" w:rsidP="000F4723">
      <w:pPr>
        <w:spacing w:after="0" w:line="240" w:lineRule="auto"/>
      </w:pPr>
      <w:r>
        <w:separator/>
      </w:r>
    </w:p>
  </w:endnote>
  <w:endnote w:type="continuationSeparator" w:id="0">
    <w:p w:rsidR="008D3637" w:rsidRDefault="008D3637" w:rsidP="000F4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3637" w:rsidRDefault="008D3637" w:rsidP="000F4723">
      <w:pPr>
        <w:spacing w:after="0" w:line="240" w:lineRule="auto"/>
      </w:pPr>
      <w:r>
        <w:separator/>
      </w:r>
    </w:p>
  </w:footnote>
  <w:footnote w:type="continuationSeparator" w:id="0">
    <w:p w:rsidR="008D3637" w:rsidRDefault="008D3637" w:rsidP="000F472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4DE"/>
    <w:rsid w:val="000F4723"/>
    <w:rsid w:val="00113024"/>
    <w:rsid w:val="00164E9C"/>
    <w:rsid w:val="001E4C0A"/>
    <w:rsid w:val="001F450F"/>
    <w:rsid w:val="00215632"/>
    <w:rsid w:val="00260E78"/>
    <w:rsid w:val="0027517C"/>
    <w:rsid w:val="002F2DDB"/>
    <w:rsid w:val="00352722"/>
    <w:rsid w:val="003E5448"/>
    <w:rsid w:val="004D3AF2"/>
    <w:rsid w:val="00530DD1"/>
    <w:rsid w:val="0055154C"/>
    <w:rsid w:val="00562122"/>
    <w:rsid w:val="006427BB"/>
    <w:rsid w:val="006E1753"/>
    <w:rsid w:val="00706C1B"/>
    <w:rsid w:val="00712F1F"/>
    <w:rsid w:val="00780625"/>
    <w:rsid w:val="008A4798"/>
    <w:rsid w:val="008D3637"/>
    <w:rsid w:val="00922B17"/>
    <w:rsid w:val="009B2AF3"/>
    <w:rsid w:val="00B04A89"/>
    <w:rsid w:val="00B414EA"/>
    <w:rsid w:val="00BC7050"/>
    <w:rsid w:val="00BE6E1C"/>
    <w:rsid w:val="00C57B25"/>
    <w:rsid w:val="00CC7F9A"/>
    <w:rsid w:val="00CE5246"/>
    <w:rsid w:val="00D414DE"/>
    <w:rsid w:val="00D60DA8"/>
    <w:rsid w:val="00D64263"/>
    <w:rsid w:val="00D7227D"/>
    <w:rsid w:val="00E51056"/>
    <w:rsid w:val="00EA5DD1"/>
    <w:rsid w:val="00EB5CA9"/>
    <w:rsid w:val="00EE224D"/>
    <w:rsid w:val="00FA0E4D"/>
    <w:rsid w:val="00FE2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47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0F4723"/>
  </w:style>
  <w:style w:type="paragraph" w:styleId="a4">
    <w:name w:val="footer"/>
    <w:basedOn w:val="a"/>
    <w:link w:val="Char0"/>
    <w:uiPriority w:val="99"/>
    <w:unhideWhenUsed/>
    <w:rsid w:val="000F47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0F4723"/>
  </w:style>
  <w:style w:type="table" w:styleId="a5">
    <w:name w:val="Table Grid"/>
    <w:basedOn w:val="a1"/>
    <w:uiPriority w:val="59"/>
    <w:rsid w:val="00EB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80625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806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47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0F4723"/>
  </w:style>
  <w:style w:type="paragraph" w:styleId="a4">
    <w:name w:val="footer"/>
    <w:basedOn w:val="a"/>
    <w:link w:val="Char0"/>
    <w:uiPriority w:val="99"/>
    <w:unhideWhenUsed/>
    <w:rsid w:val="000F47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0F4723"/>
  </w:style>
  <w:style w:type="table" w:styleId="a5">
    <w:name w:val="Table Grid"/>
    <w:basedOn w:val="a1"/>
    <w:uiPriority w:val="59"/>
    <w:rsid w:val="00EB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80625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806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46</Words>
  <Characters>268</Characters>
  <Application>Microsoft Office Word</Application>
  <DocSecurity>0</DocSecurity>
  <Lines>2</Lines>
  <Paragraphs>1</Paragraphs>
  <ScaleCrop>false</ScaleCrop>
  <Company>微软中国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1</cp:revision>
  <dcterms:created xsi:type="dcterms:W3CDTF">2019-05-06T02:53:00Z</dcterms:created>
  <dcterms:modified xsi:type="dcterms:W3CDTF">2019-10-21T02:27:00Z</dcterms:modified>
</cp:coreProperties>
</file>